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541"/>
        <w:gridCol w:w="1140"/>
        <w:gridCol w:w="541"/>
        <w:gridCol w:w="1140"/>
        <w:gridCol w:w="541"/>
        <w:gridCol w:w="1140"/>
        <w:gridCol w:w="541"/>
        <w:gridCol w:w="1160"/>
        <w:gridCol w:w="580"/>
        <w:gridCol w:w="1140"/>
        <w:gridCol w:w="541"/>
      </w:tblGrid>
      <w:tr>
        <w:trPr>
          <w:trHeight w:val="225" w:hRule="atLeast"/>
        </w:trPr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inobacteri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9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.70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8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erribacteres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9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.7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23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1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9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26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7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6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0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6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0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2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7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7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2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cteroidetes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4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9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7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anobacteri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5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8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inoc.- Thermos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1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amydia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0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oroflexi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9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9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9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ica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lorobi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53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rucomicrobi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.6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2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560"/>
        <w:gridCol w:w="1160"/>
        <w:gridCol w:w="541"/>
        <w:gridCol w:w="1120"/>
        <w:gridCol w:w="541"/>
        <w:gridCol w:w="1140"/>
        <w:gridCol w:w="580"/>
        <w:gridCol w:w="1140"/>
        <w:gridCol w:w="541"/>
        <w:gridCol w:w="1120"/>
        <w:gridCol w:w="541"/>
      </w:tblGrid>
      <w:tr>
        <w:trPr>
          <w:trHeight w:val="22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usimiobi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ibr.- Acidobacteria   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.7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proteobact.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0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itrospirae 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9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7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06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3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sobteri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1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.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2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3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2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9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0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7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16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haproteobact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8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micute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5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3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7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o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alophili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eavy met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duc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mmatimonadet.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.7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.7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84</w:t>
            </w:r>
          </w:p>
        </w:tc>
        <w:tc>
          <w:tcPr>
            <w:tcW w:w="17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ctomycetes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5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.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5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.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9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4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7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ctyoglomi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4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9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9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mmaproteobac.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9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54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6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36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31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7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5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9</w:t>
            </w:r>
          </w:p>
        </w:tc>
      </w:tr>
      <w:tr>
        <w:trPr>
          <w:trHeight w:val="22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541"/>
        <w:gridCol w:w="1120"/>
        <w:gridCol w:w="541"/>
        <w:gridCol w:w="1120"/>
        <w:gridCol w:w="541"/>
        <w:gridCol w:w="1140"/>
        <w:gridCol w:w="541"/>
        <w:gridCol w:w="1154"/>
        <w:gridCol w:w="541"/>
        <w:gridCol w:w="1100"/>
        <w:gridCol w:w="541"/>
      </w:tblGrid>
      <w:tr>
        <w:trPr>
          <w:trHeight w:val="22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toga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etaproteobact.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4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.0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5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.0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0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7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0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.0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irochaetes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o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0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1</w:t>
            </w:r>
          </w:p>
        </w:tc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cultured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nericutes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.12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8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8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.7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7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c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4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02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4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46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1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o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8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7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5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o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6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psilonproteobact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8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1154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yll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chaea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. sludg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5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9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6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2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o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me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7</w:t>
            </w:r>
          </w:p>
        </w:tc>
      </w:tr>
      <w:tr>
        <w:trPr>
          <w:trHeight w:val="225" w:hRule="atLeast"/>
        </w:trPr>
        <w:tc>
          <w:tcPr>
            <w:tcW w:w="170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ltaproteobact.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.-Cav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8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4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-Bov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i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5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ricult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c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td. sludge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dophyte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o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t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lophilic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lcan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quifer-Cav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nergistetes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v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sh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.3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stu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io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75</w:t>
            </w:r>
          </w:p>
        </w:tc>
        <w:tc>
          <w:tcPr>
            <w:tcW w:w="168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desulfobact.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stinal 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er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aerobic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1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.0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7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wate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.4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uman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ec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sychr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54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ducing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es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tmospher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inica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rmo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5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i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llute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ssland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eces   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6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diment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vy met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izosph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id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ak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ustrial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drotherm.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ne-Ore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grad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p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kaline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2:35:00Z</dcterms:created>
  <dc:creator>Andrea</dc:creator>
  <dc:description/>
  <cp:keywords/>
  <dc:language>en-US</dc:language>
  <cp:lastModifiedBy> </cp:lastModifiedBy>
  <dcterms:modified xsi:type="dcterms:W3CDTF">2011-07-26T13:48:00Z</dcterms:modified>
  <cp:revision>3</cp:revision>
  <dc:subject/>
  <dc:title>Actinobacteria </dc:title>
</cp:coreProperties>
</file>